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color w:val="365F91"/>
        </w:rPr>
        <w:t>Supplementary Table 1</w:t>
      </w:r>
    </w:p>
    <w:p>
      <w:pPr>
        <w:pStyle w:val="Normal"/>
        <w:rPr/>
      </w:pPr>
      <w:r>
        <w:rPr/>
      </w:r>
    </w:p>
    <w:tbl>
      <w:tblPr>
        <w:tblW w:w="91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2551"/>
        <w:gridCol w:w="1276"/>
        <w:gridCol w:w="2049"/>
      </w:tblGrid>
      <w:tr>
        <w:trPr>
          <w:trHeight w:val="95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Patient ID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 xml:space="preserve">First line treatment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CIP2A status at diagno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049" w:type="dxa"/>
            <w:tcBorders>
              <w:top w:val="single" w:sz="4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Age at diagnosis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3.6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4.2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8.6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8.4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8.9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0.0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4.4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1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2.4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4.5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3.7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3.4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5.8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2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0.1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9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4.5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7.2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2.6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8.3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4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2.3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6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0.3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6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8.0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matinib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8.8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0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5.1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4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2.2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7.9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7.1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4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3.2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6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7.2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3.4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ig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5.3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0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f</w:t>
            </w:r>
          </w:p>
        </w:tc>
        <w:tc>
          <w:tcPr>
            <w:tcW w:w="20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8.2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1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G TKI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</w:t>
            </w:r>
          </w:p>
        </w:tc>
        <w:tc>
          <w:tcPr>
            <w:tcW w:w="20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4.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7:29:00Z</dcterms:created>
  <dc:creator>Shankar Varadarajan</dc:creator>
  <dc:description/>
  <dc:language>en-US</dc:language>
  <cp:lastModifiedBy>ravikumar.n</cp:lastModifiedBy>
  <dcterms:modified xsi:type="dcterms:W3CDTF">2016-03-14T17:29:00Z</dcterms:modified>
  <cp:revision>2</cp:revision>
  <dc:subject/>
  <dc:title/>
</cp:coreProperties>
</file>